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07495" w14:textId="77777777" w:rsidR="007A56F8" w:rsidRPr="00BD4857" w:rsidRDefault="007A56F8" w:rsidP="007A56F8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Figure S3. Overall survival by RUCA code and poverty.</w:t>
      </w:r>
      <w:r>
        <w:rPr>
          <w:rFonts w:ascii="Arial" w:hAnsi="Arial" w:cs="Arial"/>
          <w:b/>
          <w:bCs/>
        </w:rPr>
        <w:t xml:space="preserve"> </w:t>
      </w:r>
      <w:r w:rsidRPr="00BD4857">
        <w:rPr>
          <w:rFonts w:ascii="Arial" w:hAnsi="Arial" w:cs="Arial"/>
          <w:b/>
          <w:bCs/>
        </w:rPr>
        <w:t xml:space="preserve">(A) </w:t>
      </w:r>
      <w:r w:rsidRPr="00BD4857">
        <w:rPr>
          <w:rFonts w:ascii="Arial" w:hAnsi="Arial" w:cs="Arial"/>
        </w:rPr>
        <w:t xml:space="preserve">Kaplan-Meier curves describing overall survival defined by RUCA codes and poverty at the Michigan site. </w:t>
      </w:r>
      <w:r w:rsidRPr="00BD4857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BD4857">
        <w:rPr>
          <w:rFonts w:ascii="Arial" w:hAnsi="Arial" w:cs="Arial"/>
          <w:b/>
          <w:bCs/>
        </w:rPr>
        <w:t>)</w:t>
      </w:r>
      <w:r w:rsidRPr="00BD4857">
        <w:rPr>
          <w:rFonts w:ascii="Arial" w:hAnsi="Arial" w:cs="Arial"/>
        </w:rPr>
        <w:t xml:space="preserve"> Kaplan-Meier curves describing overall survival defined by RUCA codes and poverty at all other sites (excluding Michigan). </w:t>
      </w:r>
      <w:r w:rsidRPr="001D527C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</w:t>
      </w:r>
      <w:r w:rsidRPr="00BD4857">
        <w:rPr>
          <w:rFonts w:ascii="Arial" w:hAnsi="Arial" w:cs="Arial"/>
        </w:rPr>
        <w:t>Kaplan-Meier curves describing overall survival among higher RUCA codes (7-10).</w:t>
      </w:r>
    </w:p>
    <w:p w14:paraId="67954A2C" w14:textId="77777777" w:rsidR="007A56F8" w:rsidRPr="00BD4857" w:rsidRDefault="007A56F8" w:rsidP="007A56F8">
      <w:pPr>
        <w:rPr>
          <w:rFonts w:ascii="Arial" w:hAnsi="Arial" w:cs="Arial"/>
          <w:b/>
          <w:bCs/>
        </w:rPr>
      </w:pPr>
    </w:p>
    <w:p w14:paraId="654B7637" w14:textId="60ABF21B" w:rsidR="007A56F8" w:rsidRPr="00BD4857" w:rsidRDefault="007A56F8" w:rsidP="007A56F8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A6240B" wp14:editId="32D2EBC7">
                <wp:simplePos x="0" y="0"/>
                <wp:positionH relativeFrom="column">
                  <wp:posOffset>1257300</wp:posOffset>
                </wp:positionH>
                <wp:positionV relativeFrom="paragraph">
                  <wp:posOffset>2200275</wp:posOffset>
                </wp:positionV>
                <wp:extent cx="723900" cy="319405"/>
                <wp:effectExtent l="0" t="0" r="0" b="0"/>
                <wp:wrapNone/>
                <wp:docPr id="7217506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6E514" w14:textId="77777777" w:rsidR="007A56F8" w:rsidRPr="00C17F2A" w:rsidRDefault="007A56F8" w:rsidP="007A56F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C17F2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lt; 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A6240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99pt;margin-top:173.25pt;width:57pt;height:25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" stroked="f">
                <v:textbox style="mso-fit-shape-to-text:t">
                  <w:txbxContent>
                    <w:p w14:paraId="6486E514" w14:textId="77777777" w:rsidR="007A56F8" w:rsidRPr="00C17F2A" w:rsidRDefault="007A56F8" w:rsidP="007A56F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C17F2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lt; 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55BC20" wp14:editId="563B8F7C">
                <wp:simplePos x="0" y="0"/>
                <wp:positionH relativeFrom="column">
                  <wp:posOffset>4257675</wp:posOffset>
                </wp:positionH>
                <wp:positionV relativeFrom="paragraph">
                  <wp:posOffset>180975</wp:posOffset>
                </wp:positionV>
                <wp:extent cx="723900" cy="319405"/>
                <wp:effectExtent l="0" t="0" r="0" b="0"/>
                <wp:wrapNone/>
                <wp:docPr id="19295820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2B3B24" w14:textId="77777777" w:rsidR="007A56F8" w:rsidRPr="00C17F2A" w:rsidRDefault="007A56F8" w:rsidP="007A56F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C17F2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lt; 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55BC20" id="Text Box 2" o:spid="_x0000_s1027" type="#_x0000_t202" style="position:absolute;margin-left:335.25pt;margin-top:14.25pt;width:57pt;height:25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" stroked="f">
                <v:textbox style="mso-fit-shape-to-text:t">
                  <w:txbxContent>
                    <w:p w14:paraId="2D2B3B24" w14:textId="77777777" w:rsidR="007A56F8" w:rsidRPr="00C17F2A" w:rsidRDefault="007A56F8" w:rsidP="007A56F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C17F2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lt; 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4CD344" wp14:editId="6840EDD2">
                <wp:simplePos x="0" y="0"/>
                <wp:positionH relativeFrom="column">
                  <wp:posOffset>1666875</wp:posOffset>
                </wp:positionH>
                <wp:positionV relativeFrom="paragraph">
                  <wp:posOffset>200025</wp:posOffset>
                </wp:positionV>
                <wp:extent cx="723900" cy="319405"/>
                <wp:effectExtent l="0" t="0" r="0" b="0"/>
                <wp:wrapNone/>
                <wp:docPr id="132990106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628F1C" w14:textId="77777777" w:rsidR="007A56F8" w:rsidRPr="00C17F2A" w:rsidRDefault="007A56F8" w:rsidP="007A56F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C17F2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= .8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CD344" id="Text Box 1" o:spid="_x0000_s1028" type="#_x0000_t202" style="position:absolute;margin-left:131.25pt;margin-top:15.75pt;width:57pt;height:25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" stroked="f">
                <v:textbox style="mso-fit-shape-to-text:t">
                  <w:txbxContent>
                    <w:p w14:paraId="0B628F1C" w14:textId="77777777" w:rsidR="007A56F8" w:rsidRPr="00C17F2A" w:rsidRDefault="007A56F8" w:rsidP="007A56F8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</w:t>
                      </w:r>
                      <w:r w:rsidRPr="00C17F2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= .835</w:t>
                      </w:r>
                    </w:p>
                  </w:txbxContent>
                </v:textbox>
              </v:shape>
            </w:pict>
          </mc:Fallback>
        </mc:AlternateContent>
      </w:r>
      <w:r w:rsidRPr="00BD4857">
        <w:rPr>
          <w:rFonts w:ascii="Arial" w:hAnsi="Arial" w:cs="Arial"/>
          <w:b/>
          <w:bCs/>
          <w:noProof/>
        </w:rPr>
        <w:drawing>
          <wp:inline distT="0" distB="0" distL="0" distR="0" wp14:anchorId="1C1428EB" wp14:editId="3F73D438">
            <wp:extent cx="5840132" cy="4118610"/>
            <wp:effectExtent l="0" t="0" r="8255" b="0"/>
            <wp:docPr id="4" name="Picture 4" descr="A graph of a patient's survival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patient's survival curv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0132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FBF7" w14:textId="77777777" w:rsidR="007A56F8" w:rsidRPr="00BD4857" w:rsidRDefault="007A56F8" w:rsidP="007A56F8">
      <w:pPr>
        <w:rPr>
          <w:rFonts w:ascii="Arial" w:hAnsi="Arial" w:cs="Arial"/>
          <w:b/>
          <w:bCs/>
        </w:rPr>
      </w:pPr>
    </w:p>
    <w:p w14:paraId="5C89005B" w14:textId="77777777" w:rsidR="007A56F8" w:rsidRPr="00BD4857" w:rsidRDefault="007A56F8" w:rsidP="007A56F8">
      <w:pPr>
        <w:rPr>
          <w:rFonts w:ascii="Arial" w:hAnsi="Arial" w:cs="Arial"/>
          <w:b/>
          <w:bCs/>
        </w:rPr>
      </w:pPr>
    </w:p>
    <w:p w14:paraId="2BCE50E7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F8"/>
    <w:rsid w:val="00081E16"/>
    <w:rsid w:val="00257B0F"/>
    <w:rsid w:val="003A7B65"/>
    <w:rsid w:val="004A4A24"/>
    <w:rsid w:val="005C4113"/>
    <w:rsid w:val="007A56F8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8A4CCD3"/>
  <w15:chartTrackingRefBased/>
  <w15:docId w15:val="{009D2AE1-69F7-419A-AAC6-90BBFD28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6F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6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6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6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6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6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6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>Caris Life Sciences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3:00Z</dcterms:created>
  <dcterms:modified xsi:type="dcterms:W3CDTF">2024-08-16T13:53:00Z</dcterms:modified>
</cp:coreProperties>
</file>